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3769C" w14:textId="77777777" w:rsidR="00471799" w:rsidRDefault="00471799">
      <w:pPr>
        <w:pStyle w:val="Body"/>
        <w:jc w:val="center"/>
        <w:rPr>
          <w:rFonts w:ascii="Times New Roman" w:hAnsi="Times New Roman"/>
          <w:b/>
          <w:bCs/>
          <w:lang w:val="en-US"/>
        </w:rPr>
      </w:pPr>
    </w:p>
    <w:p w14:paraId="485A24A6" w14:textId="77777777" w:rsidR="00471799" w:rsidRDefault="00471799">
      <w:pPr>
        <w:pStyle w:val="Body"/>
        <w:jc w:val="center"/>
        <w:rPr>
          <w:rFonts w:ascii="Times New Roman" w:hAnsi="Times New Roman"/>
          <w:b/>
          <w:bCs/>
          <w:lang w:val="en-US"/>
        </w:rPr>
      </w:pPr>
    </w:p>
    <w:p w14:paraId="453CD650" w14:textId="77777777" w:rsidR="00471799" w:rsidRDefault="00471799">
      <w:pPr>
        <w:pStyle w:val="Body"/>
        <w:jc w:val="center"/>
        <w:rPr>
          <w:rFonts w:ascii="Times New Roman" w:hAnsi="Times New Roman"/>
          <w:b/>
          <w:bCs/>
          <w:lang w:val="en-US"/>
        </w:rPr>
      </w:pPr>
    </w:p>
    <w:p w14:paraId="49F68504" w14:textId="77777777" w:rsidR="00471799" w:rsidRDefault="00471799">
      <w:pPr>
        <w:pStyle w:val="Body"/>
        <w:jc w:val="center"/>
        <w:rPr>
          <w:rFonts w:ascii="Times New Roman" w:hAnsi="Times New Roman"/>
          <w:b/>
          <w:bCs/>
          <w:lang w:val="en-US"/>
        </w:rPr>
      </w:pPr>
    </w:p>
    <w:p w14:paraId="1159CF03" w14:textId="77777777" w:rsidR="00471799" w:rsidRDefault="00471799">
      <w:pPr>
        <w:pStyle w:val="Body"/>
        <w:jc w:val="center"/>
        <w:rPr>
          <w:rFonts w:ascii="Times New Roman" w:hAnsi="Times New Roman"/>
          <w:b/>
          <w:bCs/>
          <w:lang w:val="en-US"/>
        </w:rPr>
      </w:pPr>
    </w:p>
    <w:p w14:paraId="3D67506D" w14:textId="77777777" w:rsidR="00471799" w:rsidRDefault="00471799">
      <w:pPr>
        <w:pStyle w:val="Body"/>
        <w:jc w:val="center"/>
        <w:rPr>
          <w:rFonts w:ascii="Times New Roman" w:hAnsi="Times New Roman"/>
          <w:b/>
          <w:bCs/>
          <w:lang w:val="en-US"/>
        </w:rPr>
      </w:pPr>
    </w:p>
    <w:p w14:paraId="3F853120" w14:textId="77777777" w:rsidR="00471799" w:rsidRDefault="00471799">
      <w:pPr>
        <w:pStyle w:val="Body"/>
        <w:jc w:val="center"/>
        <w:rPr>
          <w:rFonts w:ascii="Times New Roman" w:hAnsi="Times New Roman"/>
          <w:b/>
          <w:bCs/>
          <w:lang w:val="en-US"/>
        </w:rPr>
      </w:pPr>
    </w:p>
    <w:p w14:paraId="73BA760F" w14:textId="77777777" w:rsidR="00471799" w:rsidRDefault="00471799">
      <w:pPr>
        <w:pStyle w:val="Body"/>
        <w:jc w:val="center"/>
        <w:rPr>
          <w:rFonts w:ascii="Times New Roman" w:hAnsi="Times New Roman"/>
          <w:b/>
          <w:bCs/>
          <w:lang w:val="en-US"/>
        </w:rPr>
      </w:pPr>
    </w:p>
    <w:p w14:paraId="53500AB2" w14:textId="77777777" w:rsidR="00471799" w:rsidRDefault="00300A18">
      <w:pPr>
        <w:pStyle w:val="Body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  <w:lang w:val="en-US"/>
        </w:rPr>
        <w:t>Supplementary Information</w:t>
      </w:r>
    </w:p>
    <w:p w14:paraId="40B72236" w14:textId="77777777" w:rsidR="00471799" w:rsidRDefault="00471799">
      <w:pPr>
        <w:pStyle w:val="Body"/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4CA83966" w14:textId="77777777" w:rsidR="00471799" w:rsidRDefault="00471799">
      <w:pPr>
        <w:pStyle w:val="Body"/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6CAED857" w14:textId="77777777" w:rsidR="00471799" w:rsidRDefault="00300A18">
      <w:pPr>
        <w:pStyle w:val="Body"/>
        <w:ind w:firstLine="720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  <w:lang w:val="en-US"/>
        </w:rPr>
        <w:t xml:space="preserve">Altering Mammalian Transcription Networking </w:t>
      </w:r>
      <w:proofErr w:type="gramStart"/>
      <w:r>
        <w:rPr>
          <w:rFonts w:ascii="Times New Roman" w:hAnsi="Times New Roman"/>
          <w:b/>
          <w:bCs/>
          <w:lang w:val="en-US"/>
        </w:rPr>
        <w:t>With</w:t>
      </w:r>
      <w:proofErr w:type="gramEnd"/>
      <w:r>
        <w:rPr>
          <w:rFonts w:ascii="Times New Roman" w:hAnsi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bCs/>
          <w:lang w:val="en-US"/>
        </w:rPr>
        <w:t>ADAADi</w:t>
      </w:r>
      <w:proofErr w:type="spellEnd"/>
      <w:r>
        <w:rPr>
          <w:rFonts w:ascii="Times New Roman" w:hAnsi="Times New Roman"/>
          <w:b/>
          <w:bCs/>
          <w:lang w:val="en-US"/>
        </w:rPr>
        <w:t>:  An Inhibitor of ATP-dependent Chromatin Remodeling</w:t>
      </w:r>
    </w:p>
    <w:p w14:paraId="0AAE7D17" w14:textId="77777777" w:rsidR="00471799" w:rsidRDefault="00471799">
      <w:pPr>
        <w:pStyle w:val="Body"/>
        <w:ind w:firstLine="720"/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63019C04" w14:textId="77777777" w:rsidR="00471799" w:rsidRDefault="00300A18">
      <w:pPr>
        <w:pStyle w:val="BodyA"/>
        <w:spacing w:line="240" w:lineRule="auto"/>
        <w:jc w:val="center"/>
        <w:rPr>
          <w:vertAlign w:val="superscript"/>
        </w:rPr>
      </w:pPr>
      <w:r>
        <w:rPr>
          <w:lang w:val="nl-NL"/>
        </w:rPr>
        <w:t>Radhakrishnan Rakesh</w:t>
      </w:r>
      <w:r>
        <w:rPr>
          <w:vertAlign w:val="superscript"/>
        </w:rPr>
        <w:t>1</w:t>
      </w:r>
      <w:r>
        <w:t>, Saddam Hussain, Kaveri Goel</w:t>
      </w:r>
      <w:r>
        <w:rPr>
          <w:vertAlign w:val="superscript"/>
        </w:rPr>
        <w:t>1</w:t>
      </w:r>
      <w:r>
        <w:rPr>
          <w:lang w:val="it-IT"/>
        </w:rPr>
        <w:t>, Soni Sharma</w:t>
      </w:r>
      <w:r>
        <w:rPr>
          <w:vertAlign w:val="superscript"/>
        </w:rPr>
        <w:t>1</w:t>
      </w:r>
      <w:r>
        <w:rPr>
          <w:lang w:val="it-IT"/>
        </w:rPr>
        <w:t>, Deepa Bisht, Upasana Bedi Chanana</w:t>
      </w:r>
      <w:r>
        <w:rPr>
          <w:vertAlign w:val="superscript"/>
        </w:rPr>
        <w:t>1</w:t>
      </w:r>
      <w:r>
        <w:rPr>
          <w:lang w:val="de-DE"/>
        </w:rPr>
        <w:t xml:space="preserve">, </w:t>
      </w:r>
      <w:r>
        <w:rPr>
          <w:lang w:val="de-DE"/>
        </w:rPr>
        <w:t>Joel W. Hockensmith</w:t>
      </w:r>
      <w:r>
        <w:rPr>
          <w:vertAlign w:val="superscript"/>
        </w:rPr>
        <w:t>2</w:t>
      </w:r>
      <w:r>
        <w:rPr>
          <w:lang w:val="de-DE"/>
        </w:rPr>
        <w:t xml:space="preserve"> and Rohini Muthuswami</w:t>
      </w:r>
      <w:r>
        <w:rPr>
          <w:vertAlign w:val="superscript"/>
        </w:rPr>
        <w:t>1,$</w:t>
      </w:r>
    </w:p>
    <w:p w14:paraId="4FCB3C4A" w14:textId="77777777" w:rsidR="00471799" w:rsidRDefault="00471799">
      <w:pPr>
        <w:pStyle w:val="BodyA"/>
        <w:spacing w:line="240" w:lineRule="auto"/>
        <w:jc w:val="center"/>
      </w:pPr>
    </w:p>
    <w:p w14:paraId="42D4BFDE" w14:textId="77777777" w:rsidR="00471799" w:rsidRDefault="00300A18">
      <w:pPr>
        <w:pStyle w:val="Body"/>
        <w:ind w:firstLine="72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>Chromatin Remodeling Laboratory, School of Life Sciences, JNU, New Delhi-110067</w:t>
      </w:r>
    </w:p>
    <w:p w14:paraId="76D19172" w14:textId="77777777" w:rsidR="00471799" w:rsidRDefault="00300A18">
      <w:pPr>
        <w:pStyle w:val="Body"/>
        <w:ind w:firstLine="72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>Department of Biochemistry and Molecular Genetics, University of Virginia, Charlottesville, VA 22908-0733, USA.</w:t>
      </w:r>
    </w:p>
    <w:p w14:paraId="60C5AE89" w14:textId="77777777" w:rsidR="00471799" w:rsidRDefault="00471799">
      <w:pPr>
        <w:pStyle w:val="Body"/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1AC59BCF" w14:textId="77777777" w:rsidR="00471799" w:rsidRDefault="00471799">
      <w:pPr>
        <w:pStyle w:val="Body"/>
        <w:rPr>
          <w:lang w:val="en-US"/>
        </w:rPr>
      </w:pPr>
    </w:p>
    <w:p w14:paraId="29F7061A" w14:textId="77777777" w:rsidR="00471799" w:rsidRDefault="00300A18">
      <w:pPr>
        <w:pStyle w:val="Body"/>
        <w:spacing w:line="480" w:lineRule="auto"/>
      </w:pPr>
      <w:r>
        <w:rPr>
          <w:lang w:val="en-US"/>
        </w:rPr>
        <w:br w:type="page"/>
      </w:r>
    </w:p>
    <w:p w14:paraId="04B1EC3D" w14:textId="77777777" w:rsidR="00471799" w:rsidRDefault="00300A18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  <w:lang w:val="en-US"/>
        </w:rPr>
        <w:lastRenderedPageBreak/>
        <w:t>Supplementa</w:t>
      </w:r>
      <w:r>
        <w:rPr>
          <w:rFonts w:ascii="Times New Roman" w:hAnsi="Times New Roman"/>
          <w:b/>
          <w:bCs/>
          <w:lang w:val="en-US"/>
        </w:rPr>
        <w:t>ry Figure Legends</w:t>
      </w:r>
    </w:p>
    <w:p w14:paraId="38C09D01" w14:textId="77777777" w:rsidR="00471799" w:rsidRDefault="00300A18">
      <w:pPr>
        <w:pStyle w:val="Bod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  <w:lang w:val="en-US"/>
        </w:rPr>
        <w:t xml:space="preserve">Supplementary Figure 1. </w:t>
      </w:r>
      <w:proofErr w:type="spellStart"/>
      <w:r>
        <w:rPr>
          <w:rFonts w:ascii="Times New Roman" w:hAnsi="Times New Roman"/>
          <w:b/>
          <w:bCs/>
          <w:lang w:val="en-US"/>
        </w:rPr>
        <w:t>ADAADi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induces cell death in cancer cell lines</w:t>
      </w:r>
      <w:r>
        <w:rPr>
          <w:rFonts w:ascii="Times New Roman" w:hAnsi="Times New Roman"/>
          <w:lang w:val="en-US"/>
        </w:rPr>
        <w:t xml:space="preserve">. Kill curves showing the effect of </w:t>
      </w:r>
      <w:proofErr w:type="spellStart"/>
      <w:r>
        <w:rPr>
          <w:rFonts w:ascii="Times New Roman" w:hAnsi="Times New Roman"/>
          <w:lang w:val="en-US"/>
        </w:rPr>
        <w:t>ADAADi</w:t>
      </w:r>
      <w:proofErr w:type="spellEnd"/>
      <w:r>
        <w:rPr>
          <w:rFonts w:ascii="Times New Roman" w:hAnsi="Times New Roman"/>
          <w:lang w:val="en-US"/>
        </w:rPr>
        <w:t xml:space="preserve"> after treatment. (A). HeLa (B). DU145 (C). MCF-7 (D). L132 (E). PC3 (F). MDA-MB-231 (G). A549 (H) HepG2 (I) HEK293.</w:t>
      </w:r>
    </w:p>
    <w:p w14:paraId="5053F5B8" w14:textId="77777777" w:rsidR="00471799" w:rsidRDefault="00300A18">
      <w:pPr>
        <w:pStyle w:val="Bod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  <w:lang w:val="en-US"/>
        </w:rPr>
        <w:t>Supplemen</w:t>
      </w:r>
      <w:r>
        <w:rPr>
          <w:rFonts w:ascii="Times New Roman" w:hAnsi="Times New Roman"/>
          <w:b/>
          <w:bCs/>
          <w:lang w:val="en-US"/>
        </w:rPr>
        <w:t xml:space="preserve">tary Figure 2.  (A). </w:t>
      </w:r>
      <w:r>
        <w:rPr>
          <w:rFonts w:ascii="Times New Roman" w:hAnsi="Times New Roman"/>
          <w:lang w:val="en-US"/>
        </w:rPr>
        <w:t xml:space="preserve"> The counts per sample before and after normalization. (B) Mean-variance relationship between the untreated and </w:t>
      </w:r>
      <w:proofErr w:type="spellStart"/>
      <w:r>
        <w:rPr>
          <w:rFonts w:ascii="Times New Roman" w:hAnsi="Times New Roman"/>
          <w:lang w:val="en-US"/>
        </w:rPr>
        <w:t>ADAADiN</w:t>
      </w:r>
      <w:proofErr w:type="spellEnd"/>
      <w:r>
        <w:rPr>
          <w:rFonts w:ascii="Times New Roman" w:hAnsi="Times New Roman"/>
          <w:lang w:val="en-US"/>
        </w:rPr>
        <w:t xml:space="preserve"> treated RNA-seq samples. (C). Correlation between untreated and </w:t>
      </w:r>
      <w:proofErr w:type="spellStart"/>
      <w:r>
        <w:rPr>
          <w:rFonts w:ascii="Times New Roman" w:hAnsi="Times New Roman"/>
          <w:lang w:val="en-US"/>
        </w:rPr>
        <w:t>ADAADiN</w:t>
      </w:r>
      <w:proofErr w:type="spellEnd"/>
      <w:r>
        <w:rPr>
          <w:rFonts w:ascii="Times New Roman" w:hAnsi="Times New Roman"/>
          <w:lang w:val="en-US"/>
        </w:rPr>
        <w:t xml:space="preserve"> treated RNA-seq samples. (D).  Representati</w:t>
      </w:r>
      <w:r>
        <w:rPr>
          <w:rFonts w:ascii="Times New Roman" w:hAnsi="Times New Roman"/>
          <w:lang w:val="en-US"/>
        </w:rPr>
        <w:t xml:space="preserve">ve chip-seq peaks visualized using IGV genome browser showing occupancy of SMARCAL1 and BRG1on </w:t>
      </w:r>
      <w:r>
        <w:rPr>
          <w:rFonts w:ascii="Times New Roman" w:hAnsi="Times New Roman"/>
          <w:i/>
          <w:iCs/>
          <w:lang w:val="en-US"/>
        </w:rPr>
        <w:t>ABCG1, ABCB1</w:t>
      </w:r>
      <w:r>
        <w:rPr>
          <w:rFonts w:ascii="Times New Roman" w:hAnsi="Times New Roman"/>
          <w:lang w:val="en-US"/>
        </w:rPr>
        <w:t xml:space="preserve"> and </w:t>
      </w:r>
      <w:r>
        <w:rPr>
          <w:rFonts w:ascii="Times New Roman" w:hAnsi="Times New Roman"/>
          <w:i/>
          <w:iCs/>
          <w:lang w:val="en-US"/>
        </w:rPr>
        <w:t>ABCC3</w:t>
      </w:r>
      <w:r>
        <w:rPr>
          <w:rFonts w:ascii="Times New Roman" w:hAnsi="Times New Roman"/>
          <w:lang w:val="en-US"/>
        </w:rPr>
        <w:t xml:space="preserve"> genes.</w:t>
      </w:r>
    </w:p>
    <w:p w14:paraId="40068330" w14:textId="77777777" w:rsidR="00471799" w:rsidRDefault="00300A18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  <w:lang w:val="en-US"/>
        </w:rPr>
        <w:t>Supplementary Figure 3</w:t>
      </w:r>
      <w:r>
        <w:rPr>
          <w:rFonts w:ascii="Times New Roman" w:hAnsi="Times New Roman"/>
          <w:lang w:val="en-US"/>
        </w:rPr>
        <w:t xml:space="preserve">. Comparison of BRG1 </w:t>
      </w:r>
      <w:proofErr w:type="spellStart"/>
      <w:r>
        <w:rPr>
          <w:rFonts w:ascii="Times New Roman" w:hAnsi="Times New Roman"/>
          <w:lang w:val="en-US"/>
        </w:rPr>
        <w:t>ChIP</w:t>
      </w:r>
      <w:proofErr w:type="spellEnd"/>
      <w:r>
        <w:rPr>
          <w:rFonts w:ascii="Times New Roman" w:hAnsi="Times New Roman"/>
          <w:lang w:val="en-US"/>
        </w:rPr>
        <w:t xml:space="preserve">-seq data with the publicly available dataset.  Representative chip-seq peaks visualized using </w:t>
      </w:r>
      <w:proofErr w:type="spellStart"/>
      <w:r>
        <w:rPr>
          <w:rFonts w:ascii="Times New Roman" w:hAnsi="Times New Roman"/>
          <w:lang w:val="en-US"/>
        </w:rPr>
        <w:t>Easeq</w:t>
      </w:r>
      <w:proofErr w:type="spellEnd"/>
      <w:r>
        <w:rPr>
          <w:rFonts w:ascii="Times New Roman" w:hAnsi="Times New Roman"/>
          <w:lang w:val="en-US"/>
        </w:rPr>
        <w:t xml:space="preserve"> showing occupancy of BRG1 on </w:t>
      </w:r>
      <w:r>
        <w:rPr>
          <w:rFonts w:ascii="Times New Roman" w:hAnsi="Times New Roman"/>
          <w:i/>
          <w:iCs/>
          <w:lang w:val="en-US"/>
        </w:rPr>
        <w:t xml:space="preserve">SMARCAL1, SMARCA4 (BRG1), DORSHA, DICER, ATM, ROCK2, EGF, MALAT1, MMP2, </w:t>
      </w:r>
      <w:r>
        <w:rPr>
          <w:rFonts w:ascii="Times New Roman" w:hAnsi="Times New Roman"/>
          <w:lang w:val="en-US"/>
        </w:rPr>
        <w:t>and</w:t>
      </w:r>
      <w:r>
        <w:rPr>
          <w:rFonts w:ascii="Times New Roman" w:hAnsi="Times New Roman"/>
          <w:i/>
          <w:iCs/>
          <w:lang w:val="en-US"/>
        </w:rPr>
        <w:t xml:space="preserve"> MMP9 </w:t>
      </w:r>
      <w:r>
        <w:rPr>
          <w:rFonts w:ascii="Times New Roman" w:hAnsi="Times New Roman"/>
          <w:lang w:val="en-US"/>
        </w:rPr>
        <w:t>genes.  In each of t</w:t>
      </w:r>
      <w:r>
        <w:rPr>
          <w:rFonts w:ascii="Times New Roman" w:hAnsi="Times New Roman"/>
          <w:lang w:val="en-US"/>
        </w:rPr>
        <w:t xml:space="preserve">he figure, A represents the </w:t>
      </w:r>
      <w:proofErr w:type="spellStart"/>
      <w:r>
        <w:rPr>
          <w:rFonts w:ascii="Times New Roman" w:hAnsi="Times New Roman"/>
          <w:lang w:val="en-US"/>
        </w:rPr>
        <w:t>ChIP</w:t>
      </w:r>
      <w:proofErr w:type="spellEnd"/>
      <w:r>
        <w:rPr>
          <w:rFonts w:ascii="Times New Roman" w:hAnsi="Times New Roman"/>
          <w:lang w:val="en-US"/>
        </w:rPr>
        <w:t xml:space="preserve"> performed with BRG1 in this paper, B represents the Input sample for this experiment, C represents the </w:t>
      </w:r>
      <w:proofErr w:type="spellStart"/>
      <w:r>
        <w:rPr>
          <w:rFonts w:ascii="Times New Roman" w:hAnsi="Times New Roman"/>
          <w:lang w:val="en-US"/>
        </w:rPr>
        <w:t>ChIP</w:t>
      </w:r>
      <w:proofErr w:type="spellEnd"/>
      <w:r>
        <w:rPr>
          <w:rFonts w:ascii="Times New Roman" w:hAnsi="Times New Roman"/>
          <w:lang w:val="en-US"/>
        </w:rPr>
        <w:t xml:space="preserve"> dataset available in the public domain and D represents the Input sample for the dataset available in the public do</w:t>
      </w:r>
      <w:r>
        <w:rPr>
          <w:rFonts w:ascii="Times New Roman" w:hAnsi="Times New Roman"/>
          <w:lang w:val="en-US"/>
        </w:rPr>
        <w:t>main.  The green box indicates the presence of BRG1 on the gene that is common to both the datasets.</w:t>
      </w:r>
    </w:p>
    <w:p w14:paraId="54E39F21" w14:textId="77777777" w:rsidR="00471799" w:rsidRDefault="00300A18">
      <w:pPr>
        <w:pStyle w:val="Body"/>
      </w:pPr>
      <w:r>
        <w:rPr>
          <w:rFonts w:ascii="Arial Unicode MS" w:eastAsia="Arial Unicode MS" w:hAnsi="Arial Unicode MS" w:cs="Arial Unicode MS"/>
          <w:lang w:val="en-US"/>
        </w:rPr>
        <w:br w:type="page"/>
      </w:r>
    </w:p>
    <w:p w14:paraId="3B5C94E6" w14:textId="77777777" w:rsidR="00471799" w:rsidRDefault="00300A18">
      <w:pPr>
        <w:pStyle w:val="Body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  <w:lang w:val="en-US"/>
        </w:rPr>
        <w:lastRenderedPageBreak/>
        <w:t>Supplementary Table 1: List of primers used for qPCR analysis.</w:t>
      </w:r>
    </w:p>
    <w:tbl>
      <w:tblPr>
        <w:tblW w:w="9011" w:type="dxa"/>
        <w:tblInd w:w="108" w:type="dxa"/>
        <w:tblBorders>
          <w:top w:val="nil"/>
          <w:left w:val="nil"/>
          <w:bottom w:val="nil"/>
          <w:right w:val="nil"/>
          <w:insideH w:val="single" w:sz="16" w:space="0" w:color="000000"/>
          <w:insideV w:val="single" w:sz="16" w:space="0" w:color="000000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1205"/>
        <w:gridCol w:w="4088"/>
        <w:gridCol w:w="3718"/>
      </w:tblGrid>
      <w:tr w:rsidR="00471799" w14:paraId="11C05AAB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90236" w14:textId="77777777" w:rsidR="00471799" w:rsidRDefault="00300A18">
            <w:pPr>
              <w:pStyle w:val="Body"/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Gene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6B678" w14:textId="77777777" w:rsidR="00471799" w:rsidRDefault="00300A18">
            <w:pPr>
              <w:pStyle w:val="Body"/>
              <w:jc w:val="center"/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Forward primer (5'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→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3')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3062B" w14:textId="326B4F4A" w:rsidR="00471799" w:rsidRDefault="00300A18">
            <w:pPr>
              <w:pStyle w:val="Body"/>
              <w:jc w:val="center"/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Re</w:t>
            </w:r>
            <w:r w:rsidR="00B343D4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v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erse primer (5'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→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3')</w:t>
            </w:r>
          </w:p>
        </w:tc>
      </w:tr>
      <w:tr w:rsidR="00471799" w14:paraId="234D29D0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30AB2" w14:textId="77777777" w:rsidR="00471799" w:rsidRDefault="00300A18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GAPDH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E1E77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TCGGAGTCAACGGATTTGGTC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37FDD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GGGATCTCGCTCCTGGAAG</w:t>
            </w:r>
          </w:p>
        </w:tc>
      </w:tr>
      <w:tr w:rsidR="00471799" w14:paraId="7F563824" w14:textId="77777777">
        <w:trPr>
          <w:trHeight w:val="300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9D2F2" w14:textId="77777777" w:rsidR="00471799" w:rsidRDefault="00300A18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BRG1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E8B92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CGAGTACAGGCTGCAGGCT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D2AF8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GCGCAGCTGCCTCTG</w:t>
            </w:r>
          </w:p>
        </w:tc>
      </w:tr>
      <w:tr w:rsidR="00471799" w14:paraId="5020C0E3" w14:textId="77777777">
        <w:trPr>
          <w:trHeight w:val="96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4CB4B" w14:textId="77777777" w:rsidR="00471799" w:rsidRDefault="00300A18">
            <w:pPr>
              <w:pStyle w:val="Body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SMARCAL1</w:t>
            </w:r>
          </w:p>
          <w:p w14:paraId="17E7CCCC" w14:textId="77777777" w:rsidR="00471799" w:rsidRDefault="00300A18">
            <w:pPr>
              <w:pStyle w:val="Body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(used for HeLa)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86BB4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CCATCTGTTCATTGAATATATCTTGGAC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897B6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CTGCACGTGCTTTCTCTTCAAGCTC</w:t>
            </w:r>
          </w:p>
        </w:tc>
        <w:bookmarkStart w:id="0" w:name="_GoBack"/>
        <w:bookmarkEnd w:id="0"/>
      </w:tr>
      <w:tr w:rsidR="00471799" w14:paraId="52A5D794" w14:textId="77777777">
        <w:trPr>
          <w:trHeight w:val="96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49EE9" w14:textId="77777777" w:rsidR="00471799" w:rsidRDefault="00300A18">
            <w:pPr>
              <w:pStyle w:val="Body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SMARCAL1</w:t>
            </w:r>
          </w:p>
          <w:p w14:paraId="47A0FDFA" w14:textId="77777777" w:rsidR="00471799" w:rsidRDefault="00300A18">
            <w:pPr>
              <w:pStyle w:val="Body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(used for DU145)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C358B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CCAAGGACAAAACTAAACAG</w:t>
            </w: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EC12E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TCCAAGATATATTCAATGACAGATG</w:t>
            </w:r>
          </w:p>
        </w:tc>
      </w:tr>
      <w:tr w:rsidR="00471799" w14:paraId="65E5B141" w14:textId="77777777">
        <w:trPr>
          <w:trHeight w:val="48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C28C0" w14:textId="77777777" w:rsidR="00471799" w:rsidRDefault="00300A18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ATM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41B60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GCAGTCACGCAGGGTTTG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B129B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CACTGTCACTGCACTCGGAAGG</w:t>
            </w:r>
          </w:p>
        </w:tc>
      </w:tr>
      <w:tr w:rsidR="00471799" w14:paraId="35623CE4" w14:textId="77777777">
        <w:trPr>
          <w:trHeight w:val="48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DE880" w14:textId="77777777" w:rsidR="00471799" w:rsidRDefault="00300A18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BRCA1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D40D4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CTCTGCTCTGGGTAAAGTTCA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CE60D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GTCACACTTTGTGGAGACAGGT</w:t>
            </w:r>
          </w:p>
        </w:tc>
      </w:tr>
      <w:tr w:rsidR="00471799" w14:paraId="21430824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6CB33" w14:textId="77777777" w:rsidR="00471799" w:rsidRDefault="00300A18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MMP-2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E2B3C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TGTCGCCCCCAAAACGGAC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D701F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CCTGTCTGGGGCAGTCCAAA</w:t>
            </w:r>
          </w:p>
        </w:tc>
      </w:tr>
      <w:tr w:rsidR="00471799" w14:paraId="781CBD7A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C0D5F" w14:textId="77777777" w:rsidR="00471799" w:rsidRDefault="00300A18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MMP-9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9BA26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TGCCGGAGGCGCTCATGTA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705F7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CTCAGGTTCAGGGCGAGG</w:t>
            </w:r>
          </w:p>
        </w:tc>
      </w:tr>
      <w:tr w:rsidR="00471799" w14:paraId="1A8971B8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DEEFB" w14:textId="77777777" w:rsidR="00471799" w:rsidRDefault="00300A18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CDH1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5B7D3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CTGTGTCATCCAACGGGAA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9ECAC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CCTTCCATGACAGACCCC</w:t>
            </w:r>
          </w:p>
        </w:tc>
      </w:tr>
      <w:tr w:rsidR="00471799" w14:paraId="30846B69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C58F1" w14:textId="77777777" w:rsidR="00471799" w:rsidRDefault="00300A18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VIM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CD8C4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CTCGTCACCTTCGTGAAT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4880E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GAGAAATCCTGCTCTCCTCG</w:t>
            </w:r>
          </w:p>
        </w:tc>
      </w:tr>
      <w:tr w:rsidR="00471799" w14:paraId="3B50FA5E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96B51" w14:textId="77777777" w:rsidR="00471799" w:rsidRDefault="00300A18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CDH2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6E9E6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GTCATCCCTCCAATCAAC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816D7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TGATCCTGACAAGCTCT</w:t>
            </w:r>
          </w:p>
        </w:tc>
      </w:tr>
      <w:tr w:rsidR="00471799" w14:paraId="5D3A66FF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1ADD5" w14:textId="77777777" w:rsidR="00471799" w:rsidRDefault="00300A18">
            <w:pPr>
              <w:pStyle w:val="Body"/>
            </w:pPr>
            <w:r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FN1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69B5F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CTGTCAGTCAAAGCAAGC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360EF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GCAGTTAAAACCTCGGCT</w:t>
            </w:r>
          </w:p>
        </w:tc>
      </w:tr>
      <w:tr w:rsidR="00471799" w14:paraId="121975D9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E2AFE" w14:textId="77777777" w:rsidR="00471799" w:rsidRDefault="00300A18">
            <w:r>
              <w:rPr>
                <w:rFonts w:eastAsia="Calibri" w:cs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EP135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40A64" w14:textId="77777777" w:rsidR="00471799" w:rsidRPr="00B343D4" w:rsidRDefault="00300A18" w:rsidP="00B343D4">
            <w:pPr>
              <w:rPr>
                <w:sz w:val="22"/>
                <w:szCs w:val="22"/>
              </w:rPr>
            </w:pPr>
            <w:r w:rsidRPr="00B343D4">
              <w:rPr>
                <w:rFonts w:eastAsia="Calibri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CCTTCAAGTGGCTGATAAC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FA068" w14:textId="77777777" w:rsidR="00471799" w:rsidRPr="00B343D4" w:rsidRDefault="00300A18" w:rsidP="00B343D4">
            <w:pPr>
              <w:rPr>
                <w:sz w:val="22"/>
                <w:szCs w:val="22"/>
              </w:rPr>
            </w:pPr>
            <w:r w:rsidRPr="00B343D4">
              <w:rPr>
                <w:rFonts w:eastAsia="Calibri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CAACTGACAGTCGTTCTAT</w:t>
            </w:r>
          </w:p>
        </w:tc>
      </w:tr>
      <w:tr w:rsidR="00471799" w14:paraId="733D0184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AC4EB" w14:textId="77777777" w:rsidR="00471799" w:rsidRDefault="00300A18">
            <w:r>
              <w:rPr>
                <w:rFonts w:eastAsia="Calibri" w:cs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ENPE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16952" w14:textId="77777777" w:rsidR="00471799" w:rsidRPr="00B343D4" w:rsidRDefault="00300A18" w:rsidP="00B343D4">
            <w:pPr>
              <w:rPr>
                <w:sz w:val="22"/>
                <w:szCs w:val="22"/>
              </w:rPr>
            </w:pPr>
            <w:r w:rsidRPr="00B343D4">
              <w:rPr>
                <w:rFonts w:eastAsia="Calibri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TTGGGAGGAAATGCAAAGA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27C08" w14:textId="77777777" w:rsidR="00471799" w:rsidRPr="00B343D4" w:rsidRDefault="00300A18" w:rsidP="00B343D4">
            <w:pPr>
              <w:rPr>
                <w:sz w:val="22"/>
                <w:szCs w:val="22"/>
              </w:rPr>
            </w:pPr>
            <w:r w:rsidRPr="00B343D4">
              <w:rPr>
                <w:rFonts w:eastAsia="Calibri"/>
                <w:color w:val="000000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GAGAGCTTCATCAGTTGATAC</w:t>
            </w:r>
          </w:p>
        </w:tc>
      </w:tr>
      <w:tr w:rsidR="00471799" w14:paraId="22C58F3F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01127" w14:textId="77777777" w:rsidR="00471799" w:rsidRDefault="00300A18">
            <w:r>
              <w:rPr>
                <w:rFonts w:eastAsia="Calibri" w:cs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MT2A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EC3BC" w14:textId="77777777" w:rsidR="00471799" w:rsidRPr="00B343D4" w:rsidRDefault="00300A18" w:rsidP="00B343D4">
            <w:pPr>
              <w:pStyle w:val="Default"/>
              <w:rPr>
                <w:rFonts w:ascii="Times New Roman" w:hAnsi="Times New Roman" w:cs="Times New Roman"/>
              </w:rPr>
            </w:pPr>
            <w:r w:rsidRPr="00B343D4">
              <w:rPr>
                <w:rFonts w:ascii="Times New Roman" w:hAnsi="Times New Roman" w:cs="Times New Roman"/>
              </w:rPr>
              <w:t>GAGAGGATGAGCAATTCTTAGG</w:t>
            </w:r>
            <w:r w:rsidRPr="00B343D4">
              <w:rPr>
                <w:rFonts w:ascii="Times New Roman" w:hAnsi="Times New Roman" w:cs="Times New Roman"/>
                <w:u w:val="single"/>
              </w:rPr>
              <w:t> 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7D079" w14:textId="77777777" w:rsidR="00471799" w:rsidRPr="00B343D4" w:rsidRDefault="00300A18" w:rsidP="00B343D4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sz w:val="22"/>
                <w:szCs w:val="22"/>
              </w:rPr>
            </w:pPr>
            <w:r w:rsidRPr="00B343D4">
              <w:rPr>
                <w:rFonts w:eastAsia="Calibri"/>
                <w:color w:val="000000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AGATGGATCTGAGAGGATAG</w:t>
            </w:r>
          </w:p>
        </w:tc>
      </w:tr>
      <w:tr w:rsidR="00471799" w14:paraId="2F413738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51CD6" w14:textId="77777777" w:rsidR="00471799" w:rsidRDefault="00300A18">
            <w:r>
              <w:rPr>
                <w:rFonts w:eastAsia="Calibri" w:cs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EK1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FF305" w14:textId="77777777" w:rsidR="00471799" w:rsidRPr="00B343D4" w:rsidRDefault="00300A18" w:rsidP="00B343D4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sz w:val="22"/>
                <w:szCs w:val="22"/>
              </w:rPr>
            </w:pPr>
            <w:r w:rsidRPr="00B343D4">
              <w:rPr>
                <w:rFonts w:eastAsia="Calibri"/>
                <w:color w:val="000000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GACAAGAAGGAAGTGAAGAG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ABFEA" w14:textId="77777777" w:rsidR="00471799" w:rsidRPr="00B343D4" w:rsidRDefault="00300A18" w:rsidP="00B343D4">
            <w:pPr>
              <w:pStyle w:val="Default"/>
              <w:rPr>
                <w:rFonts w:ascii="Times New Roman" w:hAnsi="Times New Roman" w:cs="Times New Roman"/>
              </w:rPr>
            </w:pPr>
            <w:r w:rsidRPr="00B343D4">
              <w:rPr>
                <w:rFonts w:ascii="Times New Roman" w:hAnsi="Times New Roman" w:cs="Times New Roman"/>
              </w:rPr>
              <w:t>ACTCCTTTAGCCACCAAATG</w:t>
            </w:r>
          </w:p>
        </w:tc>
      </w:tr>
      <w:tr w:rsidR="00471799" w14:paraId="28DBFA4B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0368F" w14:textId="77777777" w:rsidR="00471799" w:rsidRDefault="00300A18">
            <w:r>
              <w:rPr>
                <w:rFonts w:eastAsia="Calibri" w:cs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OCK2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9F645" w14:textId="77777777" w:rsidR="00471799" w:rsidRPr="00B343D4" w:rsidRDefault="00300A18" w:rsidP="00B343D4">
            <w:pPr>
              <w:pStyle w:val="Default"/>
              <w:rPr>
                <w:rFonts w:ascii="Times New Roman" w:hAnsi="Times New Roman" w:cs="Times New Roman"/>
              </w:rPr>
            </w:pPr>
            <w:r w:rsidRPr="00B343D4">
              <w:rPr>
                <w:rFonts w:ascii="Times New Roman" w:hAnsi="Times New Roman" w:cs="Times New Roman"/>
              </w:rPr>
              <w:t>CTTGCTGGATGGCTTAAATTC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9ABAE" w14:textId="77777777" w:rsidR="00471799" w:rsidRPr="00B343D4" w:rsidRDefault="00300A18" w:rsidP="00B343D4">
            <w:pPr>
              <w:pStyle w:val="Default"/>
              <w:rPr>
                <w:rFonts w:ascii="Times New Roman" w:hAnsi="Times New Roman" w:cs="Times New Roman"/>
              </w:rPr>
            </w:pPr>
            <w:r w:rsidRPr="00B343D4">
              <w:rPr>
                <w:rFonts w:ascii="Times New Roman" w:hAnsi="Times New Roman" w:cs="Times New Roman"/>
              </w:rPr>
              <w:t>ATCATAGTCTTCT</w:t>
            </w:r>
            <w:r w:rsidRPr="00B343D4">
              <w:rPr>
                <w:rFonts w:ascii="Times New Roman" w:hAnsi="Times New Roman" w:cs="Times New Roman"/>
              </w:rPr>
              <w:t>GCCTTCATC</w:t>
            </w:r>
          </w:p>
        </w:tc>
      </w:tr>
      <w:tr w:rsidR="00471799" w14:paraId="220BFDDC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DDF0C" w14:textId="77777777" w:rsidR="00471799" w:rsidRDefault="00300A18">
            <w:r>
              <w:rPr>
                <w:rFonts w:eastAsia="Calibri" w:cs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CTN3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293FF" w14:textId="77777777" w:rsidR="00471799" w:rsidRPr="00B343D4" w:rsidRDefault="00300A18" w:rsidP="00B343D4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</w:rPr>
              <w:t>GGACAGTGCTCACATCAAA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45FCD" w14:textId="77777777" w:rsidR="00471799" w:rsidRPr="00B343D4" w:rsidRDefault="00300A18" w:rsidP="00B343D4">
            <w:pPr>
              <w:pStyle w:val="TableStyle2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</w:rPr>
              <w:t>ACGAATTGCTTGGAGAGAAG</w:t>
            </w:r>
          </w:p>
        </w:tc>
      </w:tr>
      <w:tr w:rsidR="00471799" w14:paraId="001D9285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6B837" w14:textId="77777777" w:rsidR="00471799" w:rsidRDefault="00300A18">
            <w:r>
              <w:rPr>
                <w:rFonts w:eastAsia="Calibri" w:cs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NAPC2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5E0E9" w14:textId="77777777" w:rsidR="00471799" w:rsidRPr="00B343D4" w:rsidRDefault="00300A18" w:rsidP="00B343D4">
            <w:pPr>
              <w:pStyle w:val="Default"/>
              <w:rPr>
                <w:rFonts w:ascii="Times New Roman" w:hAnsi="Times New Roman" w:cs="Times New Roman"/>
              </w:rPr>
            </w:pPr>
            <w:r w:rsidRPr="00B343D4">
              <w:rPr>
                <w:rFonts w:ascii="Times New Roman" w:hAnsi="Times New Roman" w:cs="Times New Roman"/>
              </w:rPr>
              <w:t>GCTGTGGACTTTGAGAAGAT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216B3" w14:textId="77777777" w:rsidR="00471799" w:rsidRPr="00B343D4" w:rsidRDefault="00300A18" w:rsidP="00B343D4">
            <w:pPr>
              <w:pStyle w:val="Default"/>
              <w:rPr>
                <w:rFonts w:ascii="Times New Roman" w:hAnsi="Times New Roman" w:cs="Times New Roman"/>
              </w:rPr>
            </w:pPr>
            <w:r w:rsidRPr="00B343D4">
              <w:rPr>
                <w:rFonts w:ascii="Times New Roman" w:hAnsi="Times New Roman" w:cs="Times New Roman"/>
                <w:lang w:val="fr-FR"/>
              </w:rPr>
              <w:t>GTAGGTACGTCTCCGTCATA</w:t>
            </w:r>
            <w:r w:rsidRPr="00B343D4">
              <w:rPr>
                <w:rFonts w:ascii="Times New Roman" w:hAnsi="Times New Roman" w:cs="Times New Roman"/>
                <w:u w:val="single"/>
              </w:rPr>
              <w:t> </w:t>
            </w:r>
          </w:p>
        </w:tc>
      </w:tr>
      <w:tr w:rsidR="00471799" w14:paraId="5B024036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AA25B" w14:textId="77777777" w:rsidR="00471799" w:rsidRDefault="00300A18">
            <w:r>
              <w:rPr>
                <w:rFonts w:eastAsia="Calibri" w:cs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MP3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32CB7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TGTCTCTCCTTCATCCTGTTC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73E6B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GATCAAGG</w:t>
            </w:r>
            <w:r w:rsidRPr="00B343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CCAGTAAA</w:t>
            </w:r>
          </w:p>
        </w:tc>
      </w:tr>
      <w:tr w:rsidR="00471799" w14:paraId="317327DC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635B2" w14:textId="77777777" w:rsidR="00471799" w:rsidRDefault="00300A18">
            <w:r>
              <w:rPr>
                <w:rFonts w:eastAsia="Calibri" w:cs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LAT1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68FD4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CATTCCAGGTGGTGGTATTT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8B1A1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TTCTGTGTTATGCCTGGTTAG</w:t>
            </w:r>
          </w:p>
        </w:tc>
      </w:tr>
      <w:tr w:rsidR="00471799" w14:paraId="75C2FF4B" w14:textId="77777777">
        <w:trPr>
          <w:trHeight w:val="241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CE982" w14:textId="77777777" w:rsidR="00471799" w:rsidRDefault="00300A18">
            <w:r>
              <w:rPr>
                <w:rFonts w:eastAsia="Calibri" w:cs="Calibri"/>
                <w:i/>
                <w:i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GF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6D7C0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GGAGGTTCTGTCCACATTAG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FAB15" w14:textId="77777777" w:rsidR="00471799" w:rsidRPr="00B343D4" w:rsidRDefault="00300A18" w:rsidP="00B343D4">
            <w:pPr>
              <w:pStyle w:val="Body"/>
              <w:rPr>
                <w:rFonts w:ascii="Times New Roman" w:hAnsi="Times New Roman" w:cs="Times New Roman"/>
                <w:sz w:val="22"/>
                <w:szCs w:val="22"/>
              </w:rPr>
            </w:pPr>
            <w:r w:rsidRPr="00B343D4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CCTTTCCAGTGTGTTTGTTG</w:t>
            </w:r>
          </w:p>
        </w:tc>
      </w:tr>
    </w:tbl>
    <w:p w14:paraId="54C8E910" w14:textId="77777777" w:rsidR="00471799" w:rsidRDefault="00300A18">
      <w:pPr>
        <w:pStyle w:val="Body"/>
        <w:spacing w:after="200" w:line="276" w:lineRule="auto"/>
      </w:pPr>
      <w:r>
        <w:rPr>
          <w:rFonts w:ascii="Arial Unicode MS" w:eastAsia="Arial Unicode MS" w:hAnsi="Arial Unicode MS" w:cs="Arial Unicode MS"/>
          <w:lang w:val="en-US"/>
        </w:rPr>
        <w:br/>
      </w:r>
    </w:p>
    <w:sectPr w:rsidR="00471799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73D3E9" w14:textId="77777777" w:rsidR="00300A18" w:rsidRDefault="00300A18">
      <w:r>
        <w:separator/>
      </w:r>
    </w:p>
  </w:endnote>
  <w:endnote w:type="continuationSeparator" w:id="0">
    <w:p w14:paraId="2EE88F2D" w14:textId="77777777" w:rsidR="00300A18" w:rsidRDefault="00300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194364" w14:textId="77777777" w:rsidR="00471799" w:rsidRDefault="00471799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8E9A19" w14:textId="77777777" w:rsidR="00300A18" w:rsidRDefault="00300A18">
      <w:r>
        <w:separator/>
      </w:r>
    </w:p>
  </w:footnote>
  <w:footnote w:type="continuationSeparator" w:id="0">
    <w:p w14:paraId="3013A782" w14:textId="77777777" w:rsidR="00300A18" w:rsidRDefault="00300A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861E02" w14:textId="77777777" w:rsidR="00471799" w:rsidRDefault="00471799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799"/>
    <w:rsid w:val="00300A18"/>
    <w:rsid w:val="00471799"/>
    <w:rsid w:val="00B3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A151B"/>
  <w15:docId w15:val="{ED0788A4-A4D3-471F-A572-8AAAE358B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Calibri" w:eastAsia="Calibri" w:hAnsi="Calibri" w:cs="Calibri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pPr>
      <w:spacing w:line="480" w:lineRule="auto"/>
      <w:ind w:firstLine="720"/>
      <w:jc w:val="both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  <w:lang w:val="pt-PT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hini Muthuswami</cp:lastModifiedBy>
  <cp:revision>2</cp:revision>
  <dcterms:created xsi:type="dcterms:W3CDTF">2019-08-01T06:03:00Z</dcterms:created>
  <dcterms:modified xsi:type="dcterms:W3CDTF">2019-08-01T06:03:00Z</dcterms:modified>
</cp:coreProperties>
</file>